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E0EE9" w14:textId="77777777" w:rsidR="00C04F44" w:rsidRPr="00810197" w:rsidRDefault="00C04F44" w:rsidP="00C04F4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1 </w:t>
      </w:r>
      <w:r w:rsidRPr="00810197">
        <w:rPr>
          <w:rFonts w:cstheme="minorHAnsi"/>
          <w:b/>
          <w:bCs/>
        </w:rPr>
        <w:t xml:space="preserve">Fig: Calibration Plots </w:t>
      </w:r>
      <w:proofErr w:type="gramStart"/>
      <w:r w:rsidRPr="00810197">
        <w:rPr>
          <w:rFonts w:cstheme="minorHAnsi"/>
          <w:b/>
          <w:bCs/>
        </w:rPr>
        <w:t>For</w:t>
      </w:r>
      <w:proofErr w:type="gramEnd"/>
      <w:r w:rsidRPr="00810197">
        <w:rPr>
          <w:rFonts w:cstheme="minorHAnsi"/>
          <w:b/>
          <w:bCs/>
        </w:rPr>
        <w:t xml:space="preserve"> Final Model</w:t>
      </w:r>
    </w:p>
    <w:p w14:paraId="453ECF9E" w14:textId="77777777" w:rsidR="00C04F44" w:rsidRDefault="00C04F44" w:rsidP="00C04F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C2647F6" wp14:editId="03A36BBB">
            <wp:extent cx="3343275" cy="2228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434" cy="223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FCB79" w14:textId="77777777" w:rsidR="00C04F44" w:rsidRPr="00810197" w:rsidRDefault="00C04F44" w:rsidP="00C04F4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810197">
        <w:rPr>
          <w:rFonts w:cstheme="minorHAnsi"/>
          <w:b/>
          <w:bCs/>
        </w:rPr>
        <w:t>KPSC Training Dataset</w:t>
      </w:r>
    </w:p>
    <w:p w14:paraId="141DAA17" w14:textId="77777777" w:rsidR="00C04F44" w:rsidRDefault="00C04F44" w:rsidP="00C04F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F68A3BA" wp14:editId="5C5DD249">
            <wp:extent cx="3362325" cy="2241550"/>
            <wp:effectExtent l="0" t="0" r="952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2F29F" w14:textId="77777777" w:rsidR="00C04F44" w:rsidRPr="00810197" w:rsidRDefault="00C04F44" w:rsidP="00C04F4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810197">
        <w:rPr>
          <w:rFonts w:cstheme="minorHAnsi"/>
          <w:b/>
          <w:bCs/>
        </w:rPr>
        <w:t>KPSC Internal Validation (Test) Dataset</w:t>
      </w:r>
    </w:p>
    <w:p w14:paraId="5EF2956D" w14:textId="77777777" w:rsidR="00C04F44" w:rsidRPr="00797E75" w:rsidRDefault="00C04F44" w:rsidP="00C04F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5931CF" wp14:editId="76D88C44">
            <wp:extent cx="3333750" cy="22225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976" cy="222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F3698" w14:textId="1CD40B43" w:rsidR="00C04F44" w:rsidRPr="00C04F44" w:rsidRDefault="00C04F44" w:rsidP="00C04F4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810197">
        <w:rPr>
          <w:rFonts w:cstheme="minorHAnsi"/>
          <w:b/>
          <w:bCs/>
        </w:rPr>
        <w:t>KPNC External Validation Dataset</w:t>
      </w:r>
    </w:p>
    <w:sectPr w:rsidR="00C04F44" w:rsidRPr="00C04F44" w:rsidSect="00B7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1448AC"/>
    <w:multiLevelType w:val="hybridMultilevel"/>
    <w:tmpl w:val="AD4CD5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F44"/>
    <w:rsid w:val="00C0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2EEE4"/>
  <w15:chartTrackingRefBased/>
  <w15:docId w15:val="{3DED7E57-5FD4-4E45-8A27-9A9E4BA9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7:01:00Z</dcterms:created>
  <dcterms:modified xsi:type="dcterms:W3CDTF">2022-06-08T17:01:00Z</dcterms:modified>
</cp:coreProperties>
</file>